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839" w:rsidRDefault="006A0839" w:rsidP="004117ED">
      <w:pPr>
        <w:jc w:val="both"/>
        <w:rPr>
          <w:b/>
          <w:sz w:val="20"/>
          <w:szCs w:val="20"/>
          <w:lang w:val="en-GB"/>
        </w:rPr>
      </w:pPr>
      <w:bookmarkStart w:id="0" w:name="_GoBack"/>
      <w:bookmarkEnd w:id="0"/>
      <w:r>
        <w:rPr>
          <w:b/>
          <w:sz w:val="20"/>
          <w:szCs w:val="20"/>
          <w:lang w:val="en-GB"/>
        </w:rPr>
        <w:t>SUPPLEMENTARY MATERIALS</w:t>
      </w:r>
    </w:p>
    <w:p w:rsidR="00EE314A" w:rsidRDefault="00EE314A" w:rsidP="00386C73">
      <w:pPr>
        <w:pStyle w:val="Legenda"/>
        <w:keepNext/>
        <w:spacing w:after="120"/>
        <w:rPr>
          <w:rFonts w:cstheme="minorHAnsi"/>
          <w:i w:val="0"/>
          <w:color w:val="000000" w:themeColor="text1"/>
          <w:lang w:val="en-US"/>
        </w:rPr>
      </w:pPr>
    </w:p>
    <w:p w:rsidR="00386C73" w:rsidRPr="00141D36" w:rsidRDefault="00386C73" w:rsidP="00386C73">
      <w:pPr>
        <w:pStyle w:val="Legenda"/>
        <w:keepNext/>
        <w:spacing w:after="120"/>
        <w:rPr>
          <w:rFonts w:cstheme="minorHAnsi"/>
          <w:i w:val="0"/>
          <w:color w:val="000000" w:themeColor="text1"/>
          <w:lang w:val="en-US"/>
        </w:rPr>
      </w:pPr>
      <w:r w:rsidRPr="00141D36">
        <w:rPr>
          <w:rFonts w:cstheme="minorHAnsi"/>
          <w:i w:val="0"/>
          <w:color w:val="000000" w:themeColor="text1"/>
          <w:lang w:val="en-US"/>
        </w:rPr>
        <w:t xml:space="preserve">Table </w:t>
      </w:r>
      <w:r w:rsidR="00EE314A">
        <w:rPr>
          <w:rFonts w:cstheme="minorHAnsi"/>
          <w:i w:val="0"/>
          <w:color w:val="000000" w:themeColor="text1"/>
        </w:rPr>
        <w:t>1</w:t>
      </w:r>
      <w:r w:rsidRPr="00141D36">
        <w:rPr>
          <w:rFonts w:cstheme="minorHAnsi"/>
          <w:i w:val="0"/>
          <w:color w:val="000000" w:themeColor="text1"/>
          <w:lang w:val="en-US"/>
        </w:rPr>
        <w:t>. Carbohydrates metabolism of isolates derived from BP and BB. (+) represent particular carbohydrate hydrolysis after 24 and 48 hours of incubation.</w:t>
      </w:r>
    </w:p>
    <w:tbl>
      <w:tblPr>
        <w:tblW w:w="90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694"/>
        <w:gridCol w:w="695"/>
        <w:gridCol w:w="694"/>
        <w:gridCol w:w="695"/>
        <w:gridCol w:w="694"/>
        <w:gridCol w:w="695"/>
        <w:gridCol w:w="694"/>
        <w:gridCol w:w="695"/>
        <w:gridCol w:w="694"/>
        <w:gridCol w:w="695"/>
      </w:tblGrid>
      <w:tr w:rsidR="00386C73" w:rsidRPr="00141D36" w:rsidTr="0075162E">
        <w:trPr>
          <w:cantSplit/>
          <w:trHeight w:val="931"/>
          <w:tblHeader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pl-PL"/>
              </w:rPr>
            </w:pPr>
            <w:r w:rsidRPr="00141D36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pl-PL"/>
              </w:rPr>
              <w:t> </w:t>
            </w:r>
          </w:p>
          <w:p w:rsidR="00386C73" w:rsidRPr="00141D36" w:rsidRDefault="00386C73" w:rsidP="0075162E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pl-PL"/>
              </w:rPr>
            </w:pPr>
            <w:r w:rsidRPr="00141D36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pl-PL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86C73" w:rsidRPr="00141D36" w:rsidRDefault="00386C73" w:rsidP="0075162E">
            <w:pPr>
              <w:ind w:left="113" w:right="113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  <w:t>PY2.3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86C73" w:rsidRPr="00141D36" w:rsidRDefault="00386C73" w:rsidP="0075162E">
            <w:pPr>
              <w:ind w:left="113" w:right="113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  <w:t>PY5.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86C73" w:rsidRPr="00141D36" w:rsidRDefault="00386C73" w:rsidP="0075162E">
            <w:pPr>
              <w:ind w:left="113" w:right="113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  <w:t>PY6.4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86C73" w:rsidRPr="00141D36" w:rsidRDefault="00386C73" w:rsidP="0075162E">
            <w:pPr>
              <w:ind w:left="113" w:right="113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  <w:t>PG10.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86C73" w:rsidRPr="00141D36" w:rsidRDefault="00386C73" w:rsidP="0075162E">
            <w:pPr>
              <w:ind w:left="113" w:right="113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  <w:t>BP20.9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86C73" w:rsidRPr="00141D36" w:rsidRDefault="00386C73" w:rsidP="0075162E">
            <w:pPr>
              <w:ind w:left="113" w:right="113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  <w:t>BP20.1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86C73" w:rsidRPr="00141D36" w:rsidRDefault="00386C73" w:rsidP="0075162E">
            <w:pPr>
              <w:ind w:left="113" w:right="113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  <w:t>BP15.4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86C73" w:rsidRPr="00141D36" w:rsidRDefault="00386C73" w:rsidP="0075162E">
            <w:pPr>
              <w:ind w:left="113" w:right="113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  <w:t>BP15.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86C73" w:rsidRPr="00141D36" w:rsidRDefault="00386C73" w:rsidP="0075162E">
            <w:pPr>
              <w:ind w:left="113" w:right="113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  <w:t>BB10.1.2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86C73" w:rsidRPr="00141D36" w:rsidRDefault="00386C73" w:rsidP="0075162E">
            <w:pPr>
              <w:ind w:left="113" w:right="113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eastAsia="pl-PL"/>
              </w:rPr>
              <w:t>BB19.21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GLYCERO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ERYTHRITO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ARABIN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L-ARABIN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RIB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XYL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L-XYL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ADONITO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  <w:t>METHYL-</w:t>
            </w:r>
            <w:r w:rsidRPr="00141D36"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  <w:sym w:font="Symbol" w:char="F062"/>
            </w:r>
            <w:r w:rsidRPr="00141D36"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  <w:t>-D-XYLOPYRANOSID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GALACT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GLUC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FRUCT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MANN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L-SORB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L-RHAMN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ULCITO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INOSITO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MANNITO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SORBITO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  <w:t>METHYL-</w:t>
            </w:r>
            <w:r w:rsidRPr="00141D36"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  <w:sym w:font="Symbol" w:char="F061"/>
            </w:r>
            <w:r w:rsidRPr="00141D36"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  <w:t>-D-MANNOPYRANOSID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  <w:t>METHYL-</w:t>
            </w:r>
            <w:r w:rsidRPr="00141D36"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  <w:sym w:font="Symbol" w:char="F061"/>
            </w:r>
            <w:r w:rsidRPr="00141D36"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  <w:t>-D-GLUCOPYRANOSID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  <w:t>N-ACETYL-GLUCOSAMIN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AMYGDALI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ARBUTI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 xml:space="preserve">ESCULIN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SALICI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CELLOBI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MALT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LACT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MELIBI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SACCHAR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TREHAL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INULI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MELEZIT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RAFFIN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AMID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GLYCOGE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XYLITO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GENTIBI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TURAN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LYX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TAGAT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  <w:r w:rsidRPr="00141D36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  <w:t>+</w:t>
            </w: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FUC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L-FUCO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D-ARABITO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5"/>
                <w:szCs w:val="16"/>
                <w:lang w:eastAsia="pl-PL"/>
              </w:rPr>
              <w:t>L-ARABITO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  <w:t>POTASSIUM GLUCONAT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  <w:t>POTASSIUM 2-KETOGLUCONAT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  <w:tr w:rsidR="00386C73" w:rsidRPr="00141D36" w:rsidTr="0075162E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</w:pPr>
            <w:r w:rsidRPr="00141D36">
              <w:rPr>
                <w:rFonts w:eastAsia="Times New Roman" w:cstheme="minorHAnsi"/>
                <w:b/>
                <w:color w:val="000000" w:themeColor="text1"/>
                <w:sz w:val="13"/>
                <w:szCs w:val="16"/>
                <w:lang w:eastAsia="pl-PL"/>
              </w:rPr>
              <w:t>POTASSIUM 5-KETOGLUCONATE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C73" w:rsidRPr="00141D36" w:rsidRDefault="00386C73" w:rsidP="0075162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28"/>
                <w:lang w:eastAsia="pl-PL"/>
              </w:rPr>
            </w:pPr>
          </w:p>
        </w:tc>
      </w:tr>
    </w:tbl>
    <w:p w:rsidR="00386C73" w:rsidRPr="004117ED" w:rsidRDefault="00386C73">
      <w:pPr>
        <w:rPr>
          <w:lang w:val="en-US"/>
        </w:rPr>
      </w:pPr>
    </w:p>
    <w:sectPr w:rsidR="00386C73" w:rsidRPr="004117ED" w:rsidSect="00FC4DF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BE54A1"/>
    <w:multiLevelType w:val="hybridMultilevel"/>
    <w:tmpl w:val="AC4C82D6"/>
    <w:lvl w:ilvl="0" w:tplc="4732A2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7ED"/>
    <w:rsid w:val="001664BE"/>
    <w:rsid w:val="00386C73"/>
    <w:rsid w:val="004117ED"/>
    <w:rsid w:val="0055421D"/>
    <w:rsid w:val="006A0839"/>
    <w:rsid w:val="00EE314A"/>
    <w:rsid w:val="00FC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418110-4600-214E-8EF2-E45D7CD14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117E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4117ED"/>
    <w:pPr>
      <w:ind w:left="720"/>
      <w:contextualSpacing/>
    </w:pPr>
  </w:style>
  <w:style w:type="paragraph" w:styleId="Legenda">
    <w:name w:val="caption"/>
    <w:basedOn w:val="Normalny"/>
    <w:next w:val="Normalny"/>
    <w:uiPriority w:val="35"/>
    <w:unhideWhenUsed/>
    <w:qFormat/>
    <w:rsid w:val="00386C7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Pełka</dc:creator>
  <cp:keywords/>
  <dc:description/>
  <cp:lastModifiedBy>Katarzyna Gucwa</cp:lastModifiedBy>
  <cp:revision>2</cp:revision>
  <dcterms:created xsi:type="dcterms:W3CDTF">2023-05-24T09:56:00Z</dcterms:created>
  <dcterms:modified xsi:type="dcterms:W3CDTF">2023-05-24T09:56:00Z</dcterms:modified>
</cp:coreProperties>
</file>